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38" w:type="dxa"/>
        <w:tblCellMar>
          <w:left w:w="0" w:type="dxa"/>
          <w:right w:w="0" w:type="dxa"/>
        </w:tblCellMar>
        <w:tblLook w:val="0600"/>
      </w:tblPr>
      <w:tblGrid>
        <w:gridCol w:w="1476"/>
        <w:gridCol w:w="934"/>
        <w:gridCol w:w="851"/>
        <w:gridCol w:w="940"/>
        <w:gridCol w:w="902"/>
        <w:gridCol w:w="1134"/>
        <w:gridCol w:w="1084"/>
        <w:gridCol w:w="817"/>
      </w:tblGrid>
      <w:tr w:rsidR="00A50A59" w:rsidRPr="00406275" w:rsidTr="0086474F">
        <w:trPr>
          <w:trHeight w:val="263"/>
        </w:trPr>
        <w:tc>
          <w:tcPr>
            <w:tcW w:w="14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50A59" w:rsidRPr="00406275" w:rsidRDefault="00A50A59" w:rsidP="0086474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Variable 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50A59" w:rsidRPr="00406275" w:rsidRDefault="00A50A59" w:rsidP="0086474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B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50A59" w:rsidRPr="00406275" w:rsidRDefault="00A50A59" w:rsidP="0086474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S.E.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50A59" w:rsidRPr="00406275" w:rsidRDefault="00A50A59" w:rsidP="0086474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Wald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50A59" w:rsidRPr="00406275" w:rsidRDefault="00A50A59" w:rsidP="0086474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Sig.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50A59" w:rsidRPr="00406275" w:rsidRDefault="00A50A59" w:rsidP="0086474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Exp(B)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50A59" w:rsidRPr="00406275" w:rsidRDefault="00A50A59" w:rsidP="0086474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95 % CI</w:t>
            </w:r>
          </w:p>
        </w:tc>
      </w:tr>
      <w:tr w:rsidR="00A50A59" w:rsidRPr="00406275" w:rsidTr="0086474F">
        <w:trPr>
          <w:trHeight w:val="263"/>
        </w:trPr>
        <w:tc>
          <w:tcPr>
            <w:tcW w:w="14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59" w:rsidRPr="00406275" w:rsidRDefault="00A50A59" w:rsidP="008647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59" w:rsidRPr="00406275" w:rsidRDefault="00A50A59" w:rsidP="008647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59" w:rsidRPr="00406275" w:rsidRDefault="00A50A59" w:rsidP="008647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59" w:rsidRPr="00406275" w:rsidRDefault="00A50A59" w:rsidP="008647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59" w:rsidRPr="00406275" w:rsidRDefault="00A50A59" w:rsidP="008647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59" w:rsidRPr="00406275" w:rsidRDefault="00A50A59" w:rsidP="008647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50A59" w:rsidRPr="00406275" w:rsidRDefault="00A50A59" w:rsidP="0086474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Lower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50A59" w:rsidRPr="00406275" w:rsidRDefault="00A50A59" w:rsidP="0086474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Upper</w:t>
            </w:r>
          </w:p>
        </w:tc>
      </w:tr>
      <w:tr w:rsidR="00A50A59" w:rsidRPr="00406275" w:rsidTr="0086474F">
        <w:trPr>
          <w:trHeight w:val="263"/>
        </w:trPr>
        <w:tc>
          <w:tcPr>
            <w:tcW w:w="14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Olfactory score</w:t>
            </w:r>
          </w:p>
        </w:tc>
        <w:tc>
          <w:tcPr>
            <w:tcW w:w="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50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31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2.347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12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660</w:t>
            </w: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868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3.176</w:t>
            </w:r>
          </w:p>
        </w:tc>
      </w:tr>
      <w:tr w:rsidR="00A50A59" w:rsidRPr="00406275" w:rsidTr="0086474F">
        <w:trPr>
          <w:trHeight w:val="263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OPT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2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8.2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9.7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2.0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46.088</w:t>
            </w:r>
          </w:p>
        </w:tc>
      </w:tr>
      <w:tr w:rsidR="00A50A59" w:rsidRPr="00406275" w:rsidTr="0086474F">
        <w:trPr>
          <w:trHeight w:val="263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rGSK-3</w:t>
            </w: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  <w:lang w:val="el-GR"/>
              </w:rPr>
              <w:t>β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3.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7.8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23.7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2.6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216.531</w:t>
            </w:r>
          </w:p>
        </w:tc>
      </w:tr>
      <w:tr w:rsidR="00A50A59" w:rsidRPr="00406275" w:rsidTr="0086474F">
        <w:trPr>
          <w:trHeight w:val="263"/>
        </w:trPr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GSK-3</w:t>
            </w: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  <w:lang w:val="el-GR"/>
              </w:rPr>
              <w:t>β-</w:t>
            </w: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Ser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1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0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0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8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1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1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A50A59" w:rsidRPr="00406275" w:rsidRDefault="00A50A59" w:rsidP="0086474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275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9.365</w:t>
            </w:r>
          </w:p>
        </w:tc>
      </w:tr>
    </w:tbl>
    <w:p w:rsidR="00A50A59" w:rsidRPr="00406275" w:rsidRDefault="00A50A59" w:rsidP="00A50A59">
      <w:p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406275">
        <w:rPr>
          <w:rFonts w:ascii="Times New Roman" w:hAnsi="Times New Roman" w:cs="Times New Roman"/>
          <w:sz w:val="24"/>
          <w:szCs w:val="24"/>
        </w:rPr>
        <w:t xml:space="preserve">B = the estimated </w:t>
      </w:r>
      <w:proofErr w:type="spellStart"/>
      <w:r w:rsidRPr="00406275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406275">
        <w:rPr>
          <w:rFonts w:ascii="Times New Roman" w:hAnsi="Times New Roman" w:cs="Times New Roman"/>
          <w:sz w:val="24"/>
          <w:szCs w:val="24"/>
        </w:rPr>
        <w:t xml:space="preserve"> coefficient. S.E. = the standard error of the coefficient. Wald = B/S.E. Sig. = the significance level of the coefficient. </w:t>
      </w:r>
      <w:proofErr w:type="gramStart"/>
      <w:r w:rsidRPr="00406275">
        <w:rPr>
          <w:rFonts w:ascii="Times New Roman" w:hAnsi="Times New Roman" w:cs="Times New Roman"/>
          <w:sz w:val="24"/>
          <w:szCs w:val="24"/>
        </w:rPr>
        <w:t>Exp(</w:t>
      </w:r>
      <w:proofErr w:type="gramEnd"/>
      <w:r w:rsidRPr="00406275">
        <w:rPr>
          <w:rFonts w:ascii="Times New Roman" w:hAnsi="Times New Roman" w:cs="Times New Roman"/>
          <w:sz w:val="24"/>
          <w:szCs w:val="24"/>
        </w:rPr>
        <w:t xml:space="preserve">B) = the odds ratio of the individual coefficient. CI = confidence interval. </w:t>
      </w:r>
      <w:proofErr w:type="gramStart"/>
      <w:r w:rsidRPr="00406275">
        <w:rPr>
          <w:rFonts w:ascii="Times New Roman" w:hAnsi="Times New Roman" w:cs="Times New Roman"/>
          <w:sz w:val="24"/>
          <w:szCs w:val="24"/>
        </w:rPr>
        <w:t>rGSK-3</w:t>
      </w:r>
      <w:r w:rsidRPr="00406275">
        <w:rPr>
          <w:rFonts w:ascii="Times New Roman" w:hAnsi="Times New Roman" w:cs="Times New Roman"/>
          <w:sz w:val="24"/>
          <w:szCs w:val="24"/>
          <w:lang w:val="el-GR"/>
        </w:rPr>
        <w:t>β</w:t>
      </w:r>
      <w:proofErr w:type="gramEnd"/>
      <w:r w:rsidRPr="00406275">
        <w:rPr>
          <w:rFonts w:ascii="Times New Roman" w:hAnsi="Times New Roman" w:cs="Times New Roman"/>
          <w:sz w:val="24"/>
          <w:szCs w:val="24"/>
        </w:rPr>
        <w:t> = total GSK-3</w:t>
      </w:r>
      <w:r w:rsidRPr="00406275">
        <w:rPr>
          <w:rFonts w:ascii="Times New Roman" w:hAnsi="Times New Roman" w:cs="Times New Roman"/>
          <w:sz w:val="24"/>
          <w:szCs w:val="24"/>
          <w:lang w:val="el-GR"/>
        </w:rPr>
        <w:t>β/</w:t>
      </w:r>
      <w:r w:rsidRPr="00406275">
        <w:rPr>
          <w:rFonts w:ascii="Times New Roman" w:hAnsi="Times New Roman" w:cs="Times New Roman"/>
          <w:sz w:val="24"/>
          <w:szCs w:val="24"/>
        </w:rPr>
        <w:t>Ser9-GSK-3</w:t>
      </w:r>
      <w:r w:rsidRPr="00406275">
        <w:rPr>
          <w:rFonts w:ascii="Times New Roman" w:hAnsi="Times New Roman" w:cs="Times New Roman"/>
          <w:sz w:val="24"/>
          <w:szCs w:val="24"/>
          <w:lang w:val="el-GR"/>
        </w:rPr>
        <w:t>β.</w:t>
      </w:r>
    </w:p>
    <w:p w:rsidR="00630FB4" w:rsidRDefault="00630FB4"/>
    <w:sectPr w:rsidR="00630FB4" w:rsidSect="00630F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0A59"/>
    <w:rsid w:val="00630FB4"/>
    <w:rsid w:val="00A50A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A5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8-21T05:20:00Z</dcterms:created>
  <dcterms:modified xsi:type="dcterms:W3CDTF">2021-08-21T05:20:00Z</dcterms:modified>
</cp:coreProperties>
</file>